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66796" w14:textId="77777777" w:rsidR="00117331" w:rsidRPr="00A555BE" w:rsidRDefault="00117331" w:rsidP="00142B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</w:rPr>
      </w:pPr>
    </w:p>
    <w:tbl>
      <w:tblPr>
        <w:tblW w:w="82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02"/>
        <w:gridCol w:w="2127"/>
        <w:gridCol w:w="1558"/>
        <w:gridCol w:w="1134"/>
        <w:gridCol w:w="1701"/>
      </w:tblGrid>
      <w:tr w:rsidR="00142B28" w:rsidRPr="00020BFA" w14:paraId="47E05524" w14:textId="77777777" w:rsidTr="00C03EB8">
        <w:trPr>
          <w:trHeight w:val="302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B980B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  <w:b/>
                <w:bCs/>
              </w:rPr>
              <w:t xml:space="preserve">Population 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4D488" w14:textId="77777777" w:rsidR="00142B28" w:rsidRPr="00020BFA" w:rsidRDefault="00142B28" w:rsidP="00C03EB8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  <w:b/>
                <w:bCs/>
              </w:rPr>
              <w:t>Recombinant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A4D08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  <w:b/>
                <w:bCs/>
              </w:rPr>
              <w:t>Passag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A0DC4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  <w:b/>
                <w:bCs/>
              </w:rPr>
              <w:t>Ratio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ED439" w14:textId="77777777" w:rsidR="00142B28" w:rsidRPr="00020BFA" w:rsidRDefault="00142B28" w:rsidP="00C03EB8">
            <w:pPr>
              <w:pStyle w:val="Body"/>
              <w:spacing w:line="360" w:lineRule="auto"/>
              <w:jc w:val="right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  <w:b/>
                <w:bCs/>
              </w:rPr>
              <w:t>Total Reads</w:t>
            </w:r>
          </w:p>
        </w:tc>
      </w:tr>
      <w:tr w:rsidR="00142B28" w:rsidRPr="00020BFA" w14:paraId="606C95E9" w14:textId="77777777" w:rsidTr="00C03EB8">
        <w:trPr>
          <w:trHeight w:val="297"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F1608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Unresolved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CDD1E" w14:textId="77777777" w:rsidR="00142B28" w:rsidRPr="00020BFA" w:rsidRDefault="00142B28" w:rsidP="00C03EB8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#105B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B81D1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p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0186C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5%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5DDD9" w14:textId="77777777" w:rsidR="00142B28" w:rsidRPr="00020BFA" w:rsidRDefault="00142B28" w:rsidP="00C03EB8">
            <w:pPr>
              <w:pStyle w:val="Body"/>
              <w:spacing w:line="360" w:lineRule="auto"/>
              <w:jc w:val="right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32,189</w:t>
            </w:r>
          </w:p>
        </w:tc>
      </w:tr>
      <w:tr w:rsidR="00142B28" w:rsidRPr="00020BFA" w14:paraId="18D14370" w14:textId="77777777" w:rsidTr="00C03EB8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001CF" w14:textId="77777777" w:rsidR="00142B28" w:rsidRPr="00020BFA" w:rsidRDefault="00142B28" w:rsidP="00C03EB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226D6" w14:textId="77777777" w:rsidR="00142B28" w:rsidRPr="00020BFA" w:rsidRDefault="00142B28" w:rsidP="00C03EB8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#PV3-105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8A1E7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803AB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18E6B" w14:textId="77777777" w:rsidR="00142B28" w:rsidRPr="00020BFA" w:rsidRDefault="00142B28" w:rsidP="00C03EB8">
            <w:pPr>
              <w:pStyle w:val="Body"/>
              <w:spacing w:line="360" w:lineRule="auto"/>
              <w:jc w:val="right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12,501</w:t>
            </w:r>
          </w:p>
        </w:tc>
      </w:tr>
      <w:tr w:rsidR="00142B28" w:rsidRPr="00020BFA" w14:paraId="32480433" w14:textId="77777777" w:rsidTr="00C03EB8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4EBBE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Intermedi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49983" w14:textId="77777777" w:rsidR="00142B28" w:rsidRPr="00020BFA" w:rsidRDefault="00142B28" w:rsidP="00C03EB8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#105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206FD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p8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EDEE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E8B04" w14:textId="77777777" w:rsidR="00142B28" w:rsidRPr="00020BFA" w:rsidRDefault="00142B28" w:rsidP="00C03EB8">
            <w:pPr>
              <w:pStyle w:val="Body"/>
              <w:spacing w:line="360" w:lineRule="auto"/>
              <w:jc w:val="right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115,538</w:t>
            </w:r>
          </w:p>
        </w:tc>
      </w:tr>
      <w:tr w:rsidR="00142B28" w:rsidRPr="00020BFA" w14:paraId="170D067D" w14:textId="77777777" w:rsidTr="00C03EB8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5FA03" w14:textId="77777777" w:rsidR="00142B28" w:rsidRPr="00020BFA" w:rsidRDefault="00142B28" w:rsidP="00C03EB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504A2" w14:textId="77777777" w:rsidR="00142B28" w:rsidRPr="00020BFA" w:rsidRDefault="00142B28" w:rsidP="00C03EB8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#PV3-105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F6F86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p1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65C1E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8CF15" w14:textId="77777777" w:rsidR="00142B28" w:rsidRPr="00020BFA" w:rsidRDefault="00142B28" w:rsidP="00C03EB8">
            <w:pPr>
              <w:pStyle w:val="Body"/>
              <w:spacing w:line="360" w:lineRule="auto"/>
              <w:jc w:val="right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141,487</w:t>
            </w:r>
          </w:p>
        </w:tc>
      </w:tr>
      <w:tr w:rsidR="00142B28" w:rsidRPr="00020BFA" w14:paraId="44E1DB4C" w14:textId="77777777" w:rsidTr="00C03EB8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EA32D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Resolv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6F746" w14:textId="77777777" w:rsidR="00142B28" w:rsidRPr="00020BFA" w:rsidRDefault="00142B28" w:rsidP="00C03EB8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#105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910EC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p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AF511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12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6405" w14:textId="77777777" w:rsidR="00142B28" w:rsidRPr="00020BFA" w:rsidRDefault="00142B28" w:rsidP="00C03EB8">
            <w:pPr>
              <w:pStyle w:val="Body"/>
              <w:spacing w:line="360" w:lineRule="auto"/>
              <w:jc w:val="right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79,560</w:t>
            </w:r>
          </w:p>
        </w:tc>
      </w:tr>
      <w:tr w:rsidR="00142B28" w:rsidRPr="00020BFA" w14:paraId="0467D7D0" w14:textId="77777777" w:rsidTr="00C03EB8">
        <w:trPr>
          <w:trHeight w:val="2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6D764" w14:textId="77777777" w:rsidR="00142B28" w:rsidRPr="00020BFA" w:rsidRDefault="00142B28" w:rsidP="00C03EB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1D691" w14:textId="77777777" w:rsidR="00142B28" w:rsidRPr="00020BFA" w:rsidRDefault="00142B28" w:rsidP="00C03EB8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#PV3-105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15E34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p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7CF73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E5175" w14:textId="77777777" w:rsidR="00142B28" w:rsidRPr="00020BFA" w:rsidRDefault="00142B28" w:rsidP="00C03EB8">
            <w:pPr>
              <w:pStyle w:val="Body"/>
              <w:spacing w:line="360" w:lineRule="auto"/>
              <w:jc w:val="right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31,249</w:t>
            </w:r>
          </w:p>
        </w:tc>
      </w:tr>
      <w:tr w:rsidR="00142B28" w:rsidRPr="00020BFA" w14:paraId="1F4EA7AE" w14:textId="77777777" w:rsidTr="00C03EB8">
        <w:trPr>
          <w:trHeight w:val="297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F0607" w14:textId="77777777" w:rsidR="00142B28" w:rsidRPr="00020BFA" w:rsidRDefault="00142B28" w:rsidP="00C03EB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70E9E" w14:textId="77777777" w:rsidR="00142B28" w:rsidRPr="00020BFA" w:rsidRDefault="00142B28" w:rsidP="00C03EB8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#105B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86F3C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p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00E3D" w14:textId="77777777" w:rsidR="00142B28" w:rsidRPr="00020BFA" w:rsidRDefault="00142B28" w:rsidP="00C03EB8">
            <w:pPr>
              <w:pStyle w:val="Body"/>
              <w:spacing w:line="360" w:lineRule="auto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12.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F11E7" w14:textId="77777777" w:rsidR="00142B28" w:rsidRPr="00020BFA" w:rsidRDefault="00142B28" w:rsidP="00C03EB8">
            <w:pPr>
              <w:pStyle w:val="Body"/>
              <w:spacing w:line="360" w:lineRule="auto"/>
              <w:jc w:val="right"/>
              <w:rPr>
                <w:rFonts w:ascii="Arial" w:hAnsi="Arial" w:cs="Arial"/>
              </w:rPr>
            </w:pPr>
            <w:r w:rsidRPr="00020BFA">
              <w:rPr>
                <w:rFonts w:ascii="Arial" w:hAnsi="Arial" w:cs="Arial"/>
              </w:rPr>
              <w:t>62,843</w:t>
            </w:r>
          </w:p>
        </w:tc>
      </w:tr>
    </w:tbl>
    <w:p w14:paraId="2783931B" w14:textId="77777777" w:rsidR="00142B28" w:rsidRDefault="00142B28" w:rsidP="00142B28">
      <w:pPr>
        <w:rPr>
          <w:rFonts w:ascii="Arial" w:hAnsi="Arial" w:cs="Arial"/>
          <w:b/>
          <w:bCs/>
        </w:rPr>
      </w:pPr>
    </w:p>
    <w:p w14:paraId="4DA8BFF4" w14:textId="77777777" w:rsidR="00E47E86" w:rsidRDefault="00E47E86"/>
    <w:sectPr w:rsidR="00E47E86" w:rsidSect="00D3502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28"/>
    <w:rsid w:val="000269D7"/>
    <w:rsid w:val="000364CE"/>
    <w:rsid w:val="00043631"/>
    <w:rsid w:val="00060993"/>
    <w:rsid w:val="00086213"/>
    <w:rsid w:val="00117331"/>
    <w:rsid w:val="001237CC"/>
    <w:rsid w:val="0013668E"/>
    <w:rsid w:val="00142B28"/>
    <w:rsid w:val="001A4099"/>
    <w:rsid w:val="001B1C22"/>
    <w:rsid w:val="001C7EA6"/>
    <w:rsid w:val="00291260"/>
    <w:rsid w:val="002B0791"/>
    <w:rsid w:val="00380BA4"/>
    <w:rsid w:val="0039505F"/>
    <w:rsid w:val="004537AD"/>
    <w:rsid w:val="004A4D68"/>
    <w:rsid w:val="004E0D61"/>
    <w:rsid w:val="00574DFA"/>
    <w:rsid w:val="005B2721"/>
    <w:rsid w:val="005C408E"/>
    <w:rsid w:val="005F1578"/>
    <w:rsid w:val="0065028D"/>
    <w:rsid w:val="0066482D"/>
    <w:rsid w:val="006A35E8"/>
    <w:rsid w:val="007048E0"/>
    <w:rsid w:val="007528ED"/>
    <w:rsid w:val="007565A3"/>
    <w:rsid w:val="007803BB"/>
    <w:rsid w:val="0079260C"/>
    <w:rsid w:val="007A67B4"/>
    <w:rsid w:val="007B471F"/>
    <w:rsid w:val="007C2506"/>
    <w:rsid w:val="007D365D"/>
    <w:rsid w:val="00801B66"/>
    <w:rsid w:val="008358CF"/>
    <w:rsid w:val="00910FC1"/>
    <w:rsid w:val="00951793"/>
    <w:rsid w:val="009B2B59"/>
    <w:rsid w:val="00A97FFE"/>
    <w:rsid w:val="00AA44CA"/>
    <w:rsid w:val="00AB3216"/>
    <w:rsid w:val="00B44C7B"/>
    <w:rsid w:val="00B54763"/>
    <w:rsid w:val="00C123D9"/>
    <w:rsid w:val="00C5129B"/>
    <w:rsid w:val="00CB7B5E"/>
    <w:rsid w:val="00CD1CEF"/>
    <w:rsid w:val="00D3502D"/>
    <w:rsid w:val="00D54C3D"/>
    <w:rsid w:val="00D73D1F"/>
    <w:rsid w:val="00DA5D7C"/>
    <w:rsid w:val="00DE0D9A"/>
    <w:rsid w:val="00E32EFF"/>
    <w:rsid w:val="00E47E86"/>
    <w:rsid w:val="00E65196"/>
    <w:rsid w:val="00ED034D"/>
    <w:rsid w:val="00F74AAE"/>
    <w:rsid w:val="00FF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18FEA"/>
  <w14:defaultImageDpi w14:val="32767"/>
  <w15:chartTrackingRefBased/>
  <w15:docId w15:val="{9AD0E034-1186-2945-B095-1AC83DAC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2B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142B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42B28"/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entley</dc:creator>
  <cp:keywords/>
  <dc:description/>
  <cp:lastModifiedBy>Kirsten Bentley</cp:lastModifiedBy>
  <cp:revision>3</cp:revision>
  <dcterms:created xsi:type="dcterms:W3CDTF">2021-08-12T09:13:00Z</dcterms:created>
  <dcterms:modified xsi:type="dcterms:W3CDTF">2021-08-12T09:20:00Z</dcterms:modified>
</cp:coreProperties>
</file>